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584" w:type="dxa"/>
        <w:tblLook w:val="04A0"/>
      </w:tblPr>
      <w:tblGrid>
        <w:gridCol w:w="971"/>
        <w:gridCol w:w="6160"/>
        <w:gridCol w:w="3309"/>
      </w:tblGrid>
      <w:tr w:rsidR="0014797C" w:rsidRPr="00102B90">
        <w:trPr>
          <w:trHeight w:val="32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14797C" w:rsidRPr="00102B90" w:rsidRDefault="002912DC" w:rsidP="0014797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proofErr w:type="gramStart"/>
            <w:r>
              <w:t>s</w:t>
            </w:r>
            <w:r w:rsidR="0014797C" w:rsidRPr="00102B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pplemental</w:t>
            </w:r>
            <w:proofErr w:type="gramEnd"/>
            <w:r w:rsidR="0014797C" w:rsidRPr="00102B9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Table 1. Panel of Immune Response Genes</w:t>
            </w:r>
          </w:p>
        </w:tc>
      </w:tr>
      <w:tr w:rsidR="004930C1" w:rsidRPr="00102B9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B90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B9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B90">
              <w:rPr>
                <w:rFonts w:ascii="Arial" w:hAnsi="Arial" w:cs="Arial"/>
                <w:b/>
                <w:bCs/>
                <w:sz w:val="20"/>
                <w:szCs w:val="20"/>
              </w:rPr>
              <w:t>Fold Change compared to control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Adiponectin</w:t>
            </w:r>
            <w:proofErr w:type="spellEnd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1Q</w:t>
            </w:r>
            <w:proofErr w:type="spellEnd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 xml:space="preserve"> and collagen domain cont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958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mp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one morphogenetic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901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m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one morphogenetic protein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7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mp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one morphogenetic protein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901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mp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Bone morphogenetic protein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6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1795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965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584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52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2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2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96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2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341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4323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7731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cl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C motif) ligand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341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d40l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D40</w:t>
            </w:r>
            <w:proofErr w:type="spellEnd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 xml:space="preserve"> lig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1939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d7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D70</w:t>
            </w:r>
            <w:proofErr w:type="spellEnd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 xml:space="preserve">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n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iliary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1.1215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sf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olony stimulating factor 1 (macroph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33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sf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sf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olony stimulating factor 3 (granulocy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tf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ardiotrophin</w:t>
            </w:r>
            <w:proofErr w:type="spellEnd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x3cl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</w:t>
            </w: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X3</w:t>
            </w:r>
            <w:proofErr w:type="spellEnd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-C motif) ligan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02B90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102B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xcl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X-C motif) ligan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02B90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xcl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2B90">
              <w:rPr>
                <w:rFonts w:ascii="Calibri" w:hAnsi="Calibri"/>
                <w:color w:val="000000"/>
                <w:sz w:val="20"/>
                <w:szCs w:val="20"/>
              </w:rPr>
              <w:t>Chemokine (C-X-C motif) ligand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0.4791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2.9834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1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11.039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1.9339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xcl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-X-C motif) ligand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Fas</w:t>
            </w:r>
            <w:proofErr w:type="spellEnd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 ligand (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NF</w:t>
            </w:r>
            <w:proofErr w:type="spellEnd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 superfamily, member 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180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Gpi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Glucose phosphate isomer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1078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Hemolytic comp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fna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feron alph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feron g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6527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4346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2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Interleukin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2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337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2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Interleukin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2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684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9561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7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Interleukin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7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Interleukin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7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1.1345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1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1 receptor antagon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0.4809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2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2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23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Interleukin 23, alpha subunit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p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2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2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1681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095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863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l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Interleukin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L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Leukemia inhibitory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Lymphotoxin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9618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Lymphotoxin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9014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Macrophage migration inhibitory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9917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Ms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Myost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Oncostatin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1.684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Pf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Platelet fact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0.1448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Pp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Pro-platelet basic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509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Spp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Secreted phospho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02B90" w:rsidRDefault="0014797C" w:rsidP="00FF7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537">
              <w:rPr>
                <w:rFonts w:ascii="Arial" w:hAnsi="Arial" w:cs="Arial"/>
                <w:sz w:val="20"/>
                <w:szCs w:val="20"/>
              </w:rPr>
              <w:t>5.4539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gfb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ransforming growth factor, bet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1.3044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h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hrombopoi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1A2536">
              <w:rPr>
                <w:rFonts w:ascii="Calibri" w:hAnsi="Calibri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9065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nfrsf11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Tumor necrosis factor receptor superfamily, member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1b</w:t>
            </w:r>
            <w:proofErr w:type="spellEnd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osteoprotegerin</w:t>
            </w:r>
            <w:proofErr w:type="spellEnd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nfsf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783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Tnfsf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umor necrosis factor (ligand) superfamily, member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452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Tnfsf13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 xml:space="preserve">Tumor necrosis factor (ligand) superfamily, member </w:t>
            </w: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3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0.8603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347</w:t>
            </w:r>
          </w:p>
        </w:tc>
      </w:tr>
      <w:tr w:rsidR="004930C1" w:rsidRPr="0099753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14797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Chemokine (C motif) ligand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797C" w:rsidRPr="001A2536" w:rsidRDefault="0014797C" w:rsidP="00FF7AB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2536">
              <w:rPr>
                <w:rFonts w:ascii="Calibri" w:hAnsi="Calibri"/>
                <w:color w:val="000000"/>
                <w:sz w:val="20"/>
                <w:szCs w:val="20"/>
              </w:rPr>
              <w:t>1.0185</w:t>
            </w:r>
          </w:p>
        </w:tc>
      </w:tr>
    </w:tbl>
    <w:p w:rsidR="0014797C" w:rsidRPr="007E4AC0" w:rsidRDefault="0014797C" w:rsidP="008C7A70">
      <w:pPr>
        <w:spacing w:line="480" w:lineRule="auto"/>
        <w:jc w:val="both"/>
      </w:pPr>
    </w:p>
    <w:sectPr w:rsidR="0014797C" w:rsidRPr="007E4AC0" w:rsidSect="00FA1EC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977" w:rsidRDefault="00947977" w:rsidP="00FA1EC8">
      <w:r>
        <w:separator/>
      </w:r>
    </w:p>
  </w:endnote>
  <w:endnote w:type="continuationSeparator" w:id="0">
    <w:p w:rsidR="00947977" w:rsidRDefault="00947977" w:rsidP="00FA1E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977" w:rsidRDefault="002652E3" w:rsidP="00C658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797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7977" w:rsidRDefault="009479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977" w:rsidRDefault="002652E3" w:rsidP="00C658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797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12DC">
      <w:rPr>
        <w:rStyle w:val="PageNumber"/>
        <w:noProof/>
      </w:rPr>
      <w:t>1</w:t>
    </w:r>
    <w:r>
      <w:rPr>
        <w:rStyle w:val="PageNumber"/>
      </w:rPr>
      <w:fldChar w:fldCharType="end"/>
    </w:r>
  </w:p>
  <w:p w:rsidR="00947977" w:rsidRDefault="009479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977" w:rsidRDefault="00947977" w:rsidP="00FA1EC8">
      <w:r>
        <w:separator/>
      </w:r>
    </w:p>
  </w:footnote>
  <w:footnote w:type="continuationSeparator" w:id="0">
    <w:p w:rsidR="00947977" w:rsidRDefault="00947977" w:rsidP="00FA1EC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lonakis, Eleftherios">
    <w15:presenceInfo w15:providerId="AD" w15:userId="S-1-5-21-970394061-1422550640-1757479407-13833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8001F"/>
    <w:rsid w:val="0000205F"/>
    <w:rsid w:val="00021B40"/>
    <w:rsid w:val="00021F8A"/>
    <w:rsid w:val="00037BED"/>
    <w:rsid w:val="00071D85"/>
    <w:rsid w:val="00074F5B"/>
    <w:rsid w:val="00075082"/>
    <w:rsid w:val="00076D65"/>
    <w:rsid w:val="00080015"/>
    <w:rsid w:val="000A131F"/>
    <w:rsid w:val="000A566A"/>
    <w:rsid w:val="000A7DFC"/>
    <w:rsid w:val="000B3B5E"/>
    <w:rsid w:val="000D76A1"/>
    <w:rsid w:val="00102B90"/>
    <w:rsid w:val="00103678"/>
    <w:rsid w:val="00104F52"/>
    <w:rsid w:val="00112A2B"/>
    <w:rsid w:val="001215B6"/>
    <w:rsid w:val="0012375F"/>
    <w:rsid w:val="00132AEE"/>
    <w:rsid w:val="001345FE"/>
    <w:rsid w:val="0014427D"/>
    <w:rsid w:val="0014797C"/>
    <w:rsid w:val="00155957"/>
    <w:rsid w:val="00161FB5"/>
    <w:rsid w:val="00162C66"/>
    <w:rsid w:val="00174059"/>
    <w:rsid w:val="0017660D"/>
    <w:rsid w:val="0018134F"/>
    <w:rsid w:val="001970D1"/>
    <w:rsid w:val="001A0D52"/>
    <w:rsid w:val="001A2536"/>
    <w:rsid w:val="001A3377"/>
    <w:rsid w:val="001B3E60"/>
    <w:rsid w:val="001C461A"/>
    <w:rsid w:val="001F0EDA"/>
    <w:rsid w:val="001F3899"/>
    <w:rsid w:val="001F78C7"/>
    <w:rsid w:val="00203315"/>
    <w:rsid w:val="00206541"/>
    <w:rsid w:val="00214553"/>
    <w:rsid w:val="00217486"/>
    <w:rsid w:val="00235676"/>
    <w:rsid w:val="00237E3F"/>
    <w:rsid w:val="00257777"/>
    <w:rsid w:val="00260075"/>
    <w:rsid w:val="00261FE9"/>
    <w:rsid w:val="002629CF"/>
    <w:rsid w:val="002652E3"/>
    <w:rsid w:val="002740C0"/>
    <w:rsid w:val="00290EA7"/>
    <w:rsid w:val="002912DC"/>
    <w:rsid w:val="002922AC"/>
    <w:rsid w:val="002945EF"/>
    <w:rsid w:val="00295652"/>
    <w:rsid w:val="002973FC"/>
    <w:rsid w:val="00297522"/>
    <w:rsid w:val="002A1228"/>
    <w:rsid w:val="002A28CD"/>
    <w:rsid w:val="002A4130"/>
    <w:rsid w:val="002A5052"/>
    <w:rsid w:val="002B0320"/>
    <w:rsid w:val="002C0071"/>
    <w:rsid w:val="002C0D69"/>
    <w:rsid w:val="002C409A"/>
    <w:rsid w:val="002C7276"/>
    <w:rsid w:val="002D3B5E"/>
    <w:rsid w:val="002E05D1"/>
    <w:rsid w:val="002E1206"/>
    <w:rsid w:val="002F04B2"/>
    <w:rsid w:val="002F07FA"/>
    <w:rsid w:val="002F49F3"/>
    <w:rsid w:val="002F7337"/>
    <w:rsid w:val="0031438E"/>
    <w:rsid w:val="00334C9D"/>
    <w:rsid w:val="003440EC"/>
    <w:rsid w:val="00355458"/>
    <w:rsid w:val="00365198"/>
    <w:rsid w:val="00366C85"/>
    <w:rsid w:val="00372128"/>
    <w:rsid w:val="00380580"/>
    <w:rsid w:val="00385C3F"/>
    <w:rsid w:val="00392081"/>
    <w:rsid w:val="00393A05"/>
    <w:rsid w:val="00396E3F"/>
    <w:rsid w:val="003A13F2"/>
    <w:rsid w:val="003A392C"/>
    <w:rsid w:val="003A56EE"/>
    <w:rsid w:val="003F394E"/>
    <w:rsid w:val="00405D7D"/>
    <w:rsid w:val="00414C4A"/>
    <w:rsid w:val="0041505D"/>
    <w:rsid w:val="0042424D"/>
    <w:rsid w:val="00424458"/>
    <w:rsid w:val="00425B41"/>
    <w:rsid w:val="004271C8"/>
    <w:rsid w:val="00433CBA"/>
    <w:rsid w:val="00436354"/>
    <w:rsid w:val="0045190E"/>
    <w:rsid w:val="00454AA1"/>
    <w:rsid w:val="00457676"/>
    <w:rsid w:val="004608AF"/>
    <w:rsid w:val="00461932"/>
    <w:rsid w:val="00462A7B"/>
    <w:rsid w:val="00463E9B"/>
    <w:rsid w:val="00474EAB"/>
    <w:rsid w:val="004930C1"/>
    <w:rsid w:val="00495A55"/>
    <w:rsid w:val="004A6C8E"/>
    <w:rsid w:val="004A7AC7"/>
    <w:rsid w:val="004D6227"/>
    <w:rsid w:val="004E1DEB"/>
    <w:rsid w:val="004E20EA"/>
    <w:rsid w:val="004E3BF6"/>
    <w:rsid w:val="004E5C82"/>
    <w:rsid w:val="004E6973"/>
    <w:rsid w:val="004F2A16"/>
    <w:rsid w:val="004F3D5A"/>
    <w:rsid w:val="004F7137"/>
    <w:rsid w:val="005009DD"/>
    <w:rsid w:val="00501CF3"/>
    <w:rsid w:val="00502B7B"/>
    <w:rsid w:val="00505E58"/>
    <w:rsid w:val="0050777C"/>
    <w:rsid w:val="005112A0"/>
    <w:rsid w:val="00514501"/>
    <w:rsid w:val="0052139F"/>
    <w:rsid w:val="005243F5"/>
    <w:rsid w:val="0053455B"/>
    <w:rsid w:val="00537271"/>
    <w:rsid w:val="00542B7A"/>
    <w:rsid w:val="005431CE"/>
    <w:rsid w:val="005471A3"/>
    <w:rsid w:val="00555D48"/>
    <w:rsid w:val="00563A5D"/>
    <w:rsid w:val="00564D23"/>
    <w:rsid w:val="005740BD"/>
    <w:rsid w:val="00586108"/>
    <w:rsid w:val="005875A5"/>
    <w:rsid w:val="00591417"/>
    <w:rsid w:val="005924A3"/>
    <w:rsid w:val="00596609"/>
    <w:rsid w:val="00596687"/>
    <w:rsid w:val="0059796E"/>
    <w:rsid w:val="005B0EE9"/>
    <w:rsid w:val="005C0773"/>
    <w:rsid w:val="005C5F77"/>
    <w:rsid w:val="005D49EC"/>
    <w:rsid w:val="00611DAB"/>
    <w:rsid w:val="0061217B"/>
    <w:rsid w:val="006136E1"/>
    <w:rsid w:val="006164AF"/>
    <w:rsid w:val="00621D4A"/>
    <w:rsid w:val="006259B0"/>
    <w:rsid w:val="00626696"/>
    <w:rsid w:val="00630B17"/>
    <w:rsid w:val="006373C8"/>
    <w:rsid w:val="0064248F"/>
    <w:rsid w:val="00650546"/>
    <w:rsid w:val="006548FB"/>
    <w:rsid w:val="006571E9"/>
    <w:rsid w:val="006603C7"/>
    <w:rsid w:val="006663CC"/>
    <w:rsid w:val="00672EDF"/>
    <w:rsid w:val="00672F2E"/>
    <w:rsid w:val="00684B81"/>
    <w:rsid w:val="006913B9"/>
    <w:rsid w:val="00695BCA"/>
    <w:rsid w:val="00696A13"/>
    <w:rsid w:val="006A0BE4"/>
    <w:rsid w:val="006A446E"/>
    <w:rsid w:val="006A44CA"/>
    <w:rsid w:val="006A59E7"/>
    <w:rsid w:val="006C6B59"/>
    <w:rsid w:val="006D0C32"/>
    <w:rsid w:val="006D63AB"/>
    <w:rsid w:val="006E27E0"/>
    <w:rsid w:val="006E6C9F"/>
    <w:rsid w:val="006F3F45"/>
    <w:rsid w:val="00710360"/>
    <w:rsid w:val="00713A4D"/>
    <w:rsid w:val="00713CB3"/>
    <w:rsid w:val="007171ED"/>
    <w:rsid w:val="007172C1"/>
    <w:rsid w:val="00720562"/>
    <w:rsid w:val="00723F38"/>
    <w:rsid w:val="00733417"/>
    <w:rsid w:val="0073378C"/>
    <w:rsid w:val="007431C3"/>
    <w:rsid w:val="00746D8A"/>
    <w:rsid w:val="00751FB0"/>
    <w:rsid w:val="007533D0"/>
    <w:rsid w:val="00755462"/>
    <w:rsid w:val="00765A81"/>
    <w:rsid w:val="007827CF"/>
    <w:rsid w:val="00787E14"/>
    <w:rsid w:val="007949FB"/>
    <w:rsid w:val="007B62B9"/>
    <w:rsid w:val="007C0610"/>
    <w:rsid w:val="007C5450"/>
    <w:rsid w:val="007D0F83"/>
    <w:rsid w:val="007D7C4D"/>
    <w:rsid w:val="007E4AC0"/>
    <w:rsid w:val="007E6CB2"/>
    <w:rsid w:val="007F43D2"/>
    <w:rsid w:val="007F4720"/>
    <w:rsid w:val="007F6A45"/>
    <w:rsid w:val="00813AE4"/>
    <w:rsid w:val="008170A9"/>
    <w:rsid w:val="008208D8"/>
    <w:rsid w:val="00832761"/>
    <w:rsid w:val="00844F6B"/>
    <w:rsid w:val="00847E04"/>
    <w:rsid w:val="00855106"/>
    <w:rsid w:val="008570BF"/>
    <w:rsid w:val="008609BA"/>
    <w:rsid w:val="00872569"/>
    <w:rsid w:val="00873EF0"/>
    <w:rsid w:val="00881BB0"/>
    <w:rsid w:val="00884EB1"/>
    <w:rsid w:val="00891DE5"/>
    <w:rsid w:val="008A1551"/>
    <w:rsid w:val="008A158C"/>
    <w:rsid w:val="008A51CF"/>
    <w:rsid w:val="008B2644"/>
    <w:rsid w:val="008C7A70"/>
    <w:rsid w:val="008E2A8D"/>
    <w:rsid w:val="008E3F1A"/>
    <w:rsid w:val="008E57C2"/>
    <w:rsid w:val="008F0A39"/>
    <w:rsid w:val="00902D85"/>
    <w:rsid w:val="009254F5"/>
    <w:rsid w:val="00943586"/>
    <w:rsid w:val="00947977"/>
    <w:rsid w:val="00950DD3"/>
    <w:rsid w:val="00954481"/>
    <w:rsid w:val="00955C2B"/>
    <w:rsid w:val="009637CB"/>
    <w:rsid w:val="00963E49"/>
    <w:rsid w:val="0097054C"/>
    <w:rsid w:val="00993D6B"/>
    <w:rsid w:val="00997537"/>
    <w:rsid w:val="009A0EBF"/>
    <w:rsid w:val="009A56B4"/>
    <w:rsid w:val="009B18C2"/>
    <w:rsid w:val="009B63E5"/>
    <w:rsid w:val="009C2207"/>
    <w:rsid w:val="009E3969"/>
    <w:rsid w:val="009E7AE4"/>
    <w:rsid w:val="00A00DA0"/>
    <w:rsid w:val="00A108E6"/>
    <w:rsid w:val="00A141A3"/>
    <w:rsid w:val="00A238C3"/>
    <w:rsid w:val="00A3514E"/>
    <w:rsid w:val="00A40A75"/>
    <w:rsid w:val="00A45FEF"/>
    <w:rsid w:val="00A53F92"/>
    <w:rsid w:val="00A665BE"/>
    <w:rsid w:val="00A70AEE"/>
    <w:rsid w:val="00A834E0"/>
    <w:rsid w:val="00A840AA"/>
    <w:rsid w:val="00A848BE"/>
    <w:rsid w:val="00A851CE"/>
    <w:rsid w:val="00A8628C"/>
    <w:rsid w:val="00A879BB"/>
    <w:rsid w:val="00A97087"/>
    <w:rsid w:val="00AA7508"/>
    <w:rsid w:val="00AC0C39"/>
    <w:rsid w:val="00AC57C1"/>
    <w:rsid w:val="00AE3C63"/>
    <w:rsid w:val="00AF0852"/>
    <w:rsid w:val="00AF1D3D"/>
    <w:rsid w:val="00AF28CC"/>
    <w:rsid w:val="00B02AAB"/>
    <w:rsid w:val="00B074FB"/>
    <w:rsid w:val="00B21CC4"/>
    <w:rsid w:val="00B2280F"/>
    <w:rsid w:val="00B37256"/>
    <w:rsid w:val="00B4766A"/>
    <w:rsid w:val="00B57203"/>
    <w:rsid w:val="00B6359F"/>
    <w:rsid w:val="00B67D84"/>
    <w:rsid w:val="00B9487E"/>
    <w:rsid w:val="00B9526B"/>
    <w:rsid w:val="00BA7213"/>
    <w:rsid w:val="00BB1C4F"/>
    <w:rsid w:val="00BB2419"/>
    <w:rsid w:val="00BB3CC0"/>
    <w:rsid w:val="00BC109A"/>
    <w:rsid w:val="00BC3EDC"/>
    <w:rsid w:val="00BE1FDE"/>
    <w:rsid w:val="00BE2CAF"/>
    <w:rsid w:val="00BF44E3"/>
    <w:rsid w:val="00C0200D"/>
    <w:rsid w:val="00C20B41"/>
    <w:rsid w:val="00C35E3F"/>
    <w:rsid w:val="00C36DD7"/>
    <w:rsid w:val="00C41A2C"/>
    <w:rsid w:val="00C42A75"/>
    <w:rsid w:val="00C51D2F"/>
    <w:rsid w:val="00C572C4"/>
    <w:rsid w:val="00C64939"/>
    <w:rsid w:val="00C65895"/>
    <w:rsid w:val="00C71D40"/>
    <w:rsid w:val="00C8192C"/>
    <w:rsid w:val="00C82620"/>
    <w:rsid w:val="00C858F7"/>
    <w:rsid w:val="00CC5CE1"/>
    <w:rsid w:val="00CD5D40"/>
    <w:rsid w:val="00CD69B7"/>
    <w:rsid w:val="00CE1944"/>
    <w:rsid w:val="00CE7DE7"/>
    <w:rsid w:val="00D02EA6"/>
    <w:rsid w:val="00D05395"/>
    <w:rsid w:val="00D16CF4"/>
    <w:rsid w:val="00D37E17"/>
    <w:rsid w:val="00D45793"/>
    <w:rsid w:val="00D47ACE"/>
    <w:rsid w:val="00D55943"/>
    <w:rsid w:val="00D62139"/>
    <w:rsid w:val="00D7128D"/>
    <w:rsid w:val="00D75A9D"/>
    <w:rsid w:val="00D76BCB"/>
    <w:rsid w:val="00D8001F"/>
    <w:rsid w:val="00D81075"/>
    <w:rsid w:val="00D81331"/>
    <w:rsid w:val="00D857C5"/>
    <w:rsid w:val="00D915B7"/>
    <w:rsid w:val="00DB0EE8"/>
    <w:rsid w:val="00DB28AB"/>
    <w:rsid w:val="00DB7E85"/>
    <w:rsid w:val="00DC12A5"/>
    <w:rsid w:val="00DC7A57"/>
    <w:rsid w:val="00DE16C9"/>
    <w:rsid w:val="00DE3A82"/>
    <w:rsid w:val="00DE5C6D"/>
    <w:rsid w:val="00DE6AD5"/>
    <w:rsid w:val="00DF4FB7"/>
    <w:rsid w:val="00E0178F"/>
    <w:rsid w:val="00E02CE9"/>
    <w:rsid w:val="00E05C44"/>
    <w:rsid w:val="00E07579"/>
    <w:rsid w:val="00E14B1F"/>
    <w:rsid w:val="00E14BB7"/>
    <w:rsid w:val="00E14F42"/>
    <w:rsid w:val="00E15F50"/>
    <w:rsid w:val="00E41FEE"/>
    <w:rsid w:val="00E43F33"/>
    <w:rsid w:val="00E44FDC"/>
    <w:rsid w:val="00E47BC9"/>
    <w:rsid w:val="00E51373"/>
    <w:rsid w:val="00E51BDF"/>
    <w:rsid w:val="00E51C6B"/>
    <w:rsid w:val="00E645D2"/>
    <w:rsid w:val="00E64CA4"/>
    <w:rsid w:val="00E64E38"/>
    <w:rsid w:val="00E76F1F"/>
    <w:rsid w:val="00E806E9"/>
    <w:rsid w:val="00E814AA"/>
    <w:rsid w:val="00E876F5"/>
    <w:rsid w:val="00E907A0"/>
    <w:rsid w:val="00E93BB3"/>
    <w:rsid w:val="00E93DC1"/>
    <w:rsid w:val="00EB576E"/>
    <w:rsid w:val="00ED0DD7"/>
    <w:rsid w:val="00ED3FFB"/>
    <w:rsid w:val="00ED4379"/>
    <w:rsid w:val="00EF4629"/>
    <w:rsid w:val="00EF47FE"/>
    <w:rsid w:val="00F03CF0"/>
    <w:rsid w:val="00F04658"/>
    <w:rsid w:val="00F0721B"/>
    <w:rsid w:val="00F07F26"/>
    <w:rsid w:val="00F10E1F"/>
    <w:rsid w:val="00F1283C"/>
    <w:rsid w:val="00F132BC"/>
    <w:rsid w:val="00F177F0"/>
    <w:rsid w:val="00F33D86"/>
    <w:rsid w:val="00F353DF"/>
    <w:rsid w:val="00F42DB3"/>
    <w:rsid w:val="00F44F0B"/>
    <w:rsid w:val="00F52A94"/>
    <w:rsid w:val="00F55C6C"/>
    <w:rsid w:val="00F82716"/>
    <w:rsid w:val="00F8540D"/>
    <w:rsid w:val="00F876A5"/>
    <w:rsid w:val="00F96BDA"/>
    <w:rsid w:val="00FA096A"/>
    <w:rsid w:val="00FA1EC8"/>
    <w:rsid w:val="00FA6457"/>
    <w:rsid w:val="00FB0644"/>
    <w:rsid w:val="00FB0884"/>
    <w:rsid w:val="00FB12DE"/>
    <w:rsid w:val="00FC2AD5"/>
    <w:rsid w:val="00FD4391"/>
    <w:rsid w:val="00FD717C"/>
    <w:rsid w:val="00FE330B"/>
    <w:rsid w:val="00FE4074"/>
    <w:rsid w:val="00FE7176"/>
    <w:rsid w:val="00FF3E53"/>
    <w:rsid w:val="00FF3F8C"/>
    <w:rsid w:val="00FF5222"/>
    <w:rsid w:val="00FF6C4C"/>
    <w:rsid w:val="00FF7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1E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EC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A1EC8"/>
  </w:style>
  <w:style w:type="character" w:styleId="LineNumber">
    <w:name w:val="line number"/>
    <w:basedOn w:val="DefaultParagraphFont"/>
    <w:uiPriority w:val="99"/>
    <w:semiHidden/>
    <w:unhideWhenUsed/>
    <w:rsid w:val="00FA1EC8"/>
  </w:style>
  <w:style w:type="paragraph" w:styleId="NormalWeb">
    <w:name w:val="Normal (Web)"/>
    <w:basedOn w:val="Normal"/>
    <w:uiPriority w:val="99"/>
    <w:unhideWhenUsed/>
    <w:rsid w:val="0014797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9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97C"/>
    <w:rPr>
      <w:rFonts w:ascii="Lucida Grande" w:eastAsia="Times New Roman" w:hAnsi="Lucida Grande" w:cs="Lucida Grande"/>
      <w:sz w:val="18"/>
      <w:szCs w:val="18"/>
    </w:rPr>
  </w:style>
  <w:style w:type="character" w:customStyle="1" w:styleId="il">
    <w:name w:val="il"/>
    <w:basedOn w:val="DefaultParagraphFont"/>
    <w:rsid w:val="009E3969"/>
  </w:style>
  <w:style w:type="paragraph" w:styleId="Header">
    <w:name w:val="header"/>
    <w:basedOn w:val="Normal"/>
    <w:link w:val="HeaderChar"/>
    <w:uiPriority w:val="99"/>
    <w:unhideWhenUsed/>
    <w:rsid w:val="007334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41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16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30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0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0C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0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0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2AA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E5C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1E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EC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A1EC8"/>
  </w:style>
  <w:style w:type="character" w:styleId="LineNumber">
    <w:name w:val="line number"/>
    <w:basedOn w:val="DefaultParagraphFont"/>
    <w:uiPriority w:val="99"/>
    <w:semiHidden/>
    <w:unhideWhenUsed/>
    <w:rsid w:val="00FA1EC8"/>
  </w:style>
  <w:style w:type="paragraph" w:styleId="NormalWeb">
    <w:name w:val="Normal (Web)"/>
    <w:basedOn w:val="Normal"/>
    <w:uiPriority w:val="99"/>
    <w:unhideWhenUsed/>
    <w:rsid w:val="0014797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9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97C"/>
    <w:rPr>
      <w:rFonts w:ascii="Lucida Grande" w:eastAsia="Times New Roman" w:hAnsi="Lucida Grande" w:cs="Lucida Grande"/>
      <w:sz w:val="18"/>
      <w:szCs w:val="18"/>
    </w:rPr>
  </w:style>
  <w:style w:type="character" w:customStyle="1" w:styleId="il">
    <w:name w:val="il"/>
    <w:basedOn w:val="DefaultParagraphFont"/>
    <w:rsid w:val="009E3969"/>
  </w:style>
  <w:style w:type="paragraph" w:styleId="Header">
    <w:name w:val="header"/>
    <w:basedOn w:val="Normal"/>
    <w:link w:val="HeaderChar"/>
    <w:uiPriority w:val="99"/>
    <w:unhideWhenUsed/>
    <w:rsid w:val="007334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41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16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30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0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0C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0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0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2AAB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2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2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4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979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09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287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142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290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4819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755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285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658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836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3633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71794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91847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19218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2257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43980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90880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3775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5014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61140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617385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20271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CBF3D9-F642-4AF3-9D15-8A95124CE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uchs</dc:creator>
  <cp:keywords/>
  <dc:description/>
  <cp:lastModifiedBy>0004610</cp:lastModifiedBy>
  <cp:revision>36</cp:revision>
  <cp:lastPrinted>2015-04-13T18:08:00Z</cp:lastPrinted>
  <dcterms:created xsi:type="dcterms:W3CDTF">2015-08-12T18:53:00Z</dcterms:created>
  <dcterms:modified xsi:type="dcterms:W3CDTF">2015-09-10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ethfuchs1@yahoo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ntimicrobial-agents-and-chemotherapy</vt:lpwstr>
  </property>
  <property fmtid="{D5CDD505-2E9C-101B-9397-08002B2CF9AE}" pid="9" name="Mendeley Recent Style Name 2_1">
    <vt:lpwstr>Antimicrobial Agents and Chemotherapy</vt:lpwstr>
  </property>
  <property fmtid="{D5CDD505-2E9C-101B-9397-08002B2CF9AE}" pid="10" name="Mendeley Recent Style Id 3_1">
    <vt:lpwstr>http://www.zotero.org/styles/future-medicinal-chemistry</vt:lpwstr>
  </property>
  <property fmtid="{D5CDD505-2E9C-101B-9397-08002B2CF9AE}" pid="11" name="Mendeley Recent Style Name 3_1">
    <vt:lpwstr>Future Medicinal Chemistr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edicine</vt:lpwstr>
  </property>
  <property fmtid="{D5CDD505-2E9C-101B-9397-08002B2CF9AE}" pid="17" name="Mendeley Recent Style Name 6_1">
    <vt:lpwstr>Medicin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mycopathologia</vt:lpwstr>
  </property>
  <property fmtid="{D5CDD505-2E9C-101B-9397-08002B2CF9AE}" pid="23" name="Mendeley Recent Style Name 9_1">
    <vt:lpwstr>Mycopathologia</vt:lpwstr>
  </property>
  <property fmtid="{D5CDD505-2E9C-101B-9397-08002B2CF9AE}" pid="24" name="Mendeley Citation Style_1">
    <vt:lpwstr>http://www.zotero.org/styles/mycopathologia</vt:lpwstr>
  </property>
</Properties>
</file>